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94A38" w14:textId="55765CBE" w:rsidR="00FE687E" w:rsidRPr="00CC63CB" w:rsidRDefault="00FE687E" w:rsidP="00FE687E">
      <w:pPr>
        <w:spacing w:line="276" w:lineRule="auto"/>
        <w:ind w:left="210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3E2B4D">
        <w:rPr>
          <w:rFonts w:ascii="Cambria" w:eastAsiaTheme="minorHAnsi" w:hAnsi="Cambria" w:cs="Calibri" w:hint="eastAsia"/>
          <w:b/>
          <w:bCs/>
          <w:sz w:val="24"/>
          <w:szCs w:val="28"/>
        </w:rPr>
        <w:t>7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Statistical </w:t>
      </w:r>
      <w:r w:rsidR="00CE5957">
        <w:rPr>
          <w:rFonts w:ascii="Cambria" w:eastAsiaTheme="minorHAnsi" w:hAnsi="Cambria" w:cs="Calibri" w:hint="eastAsia"/>
          <w:sz w:val="24"/>
          <w:szCs w:val="28"/>
        </w:rPr>
        <w:t>c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omparison of </w:t>
      </w:r>
      <w:r w:rsidR="00CE5957">
        <w:rPr>
          <w:rFonts w:ascii="Cambria" w:eastAsiaTheme="minorHAnsi" w:hAnsi="Cambria" w:cs="Calibri" w:hint="eastAsia"/>
          <w:sz w:val="24"/>
          <w:szCs w:val="28"/>
        </w:rPr>
        <w:t>o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verall </w:t>
      </w:r>
      <w:r w:rsidR="00CE5957">
        <w:rPr>
          <w:rFonts w:ascii="Cambria" w:eastAsiaTheme="minorHAnsi" w:hAnsi="Cambria" w:cs="Calibri" w:hint="eastAsia"/>
          <w:sz w:val="24"/>
          <w:szCs w:val="28"/>
        </w:rPr>
        <w:t>s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nsitivity between </w:t>
      </w:r>
      <w:r w:rsidR="00CE5957">
        <w:rPr>
          <w:rFonts w:ascii="Cambria" w:eastAsiaTheme="minorHAnsi" w:hAnsi="Cambria" w:cs="Calibri" w:hint="eastAsia"/>
          <w:sz w:val="24"/>
          <w:szCs w:val="28"/>
        </w:rPr>
        <w:t>p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roposed </w:t>
      </w:r>
      <w:r w:rsidR="00CE5957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thod and </w:t>
      </w:r>
      <w:r w:rsidR="00CE5957">
        <w:rPr>
          <w:rFonts w:ascii="Cambria" w:eastAsiaTheme="minorHAnsi" w:hAnsi="Cambria" w:cs="Calibri" w:hint="eastAsia"/>
          <w:sz w:val="24"/>
          <w:szCs w:val="28"/>
        </w:rPr>
        <w:t>b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aseline </w:t>
      </w:r>
      <w:r w:rsidR="00CE5957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>ethods on the MIMIC-IV</w:t>
      </w:r>
      <w:r w:rsidRPr="00CC63CB">
        <w:rPr>
          <w:rFonts w:ascii="Cambria" w:eastAsiaTheme="minorHAnsi" w:hAnsi="Cambria" w:cs="Calibri" w:hint="eastAsia"/>
          <w:sz w:val="24"/>
          <w:szCs w:val="28"/>
        </w:rPr>
        <w:t>.</w:t>
      </w:r>
    </w:p>
    <w:p w14:paraId="476C2F34" w14:textId="77777777" w:rsidR="003E2B4D" w:rsidRPr="00964E20" w:rsidRDefault="003E2B4D" w:rsidP="003E2B4D">
      <w:pPr>
        <w:rPr>
          <w:rFonts w:ascii="Cambria" w:hAnsi="Cambria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1"/>
        <w:gridCol w:w="1490"/>
        <w:gridCol w:w="1497"/>
        <w:gridCol w:w="1434"/>
      </w:tblGrid>
      <w:tr w:rsidR="003E2B4D" w:rsidRPr="00AE3A72" w14:paraId="152E8019" w14:textId="77777777" w:rsidTr="003E2B4D">
        <w:trPr>
          <w:trHeight w:val="272"/>
          <w:jc w:val="center"/>
        </w:trPr>
        <w:tc>
          <w:tcPr>
            <w:tcW w:w="45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BAE11" w14:textId="77777777" w:rsidR="003E2B4D" w:rsidRPr="00964E20" w:rsidRDefault="003E2B4D" w:rsidP="003E2B4D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Classifier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1834B" w14:textId="53246D78" w:rsidR="003E2B4D" w:rsidRPr="00964E20" w:rsidRDefault="003E2B4D" w:rsidP="003D225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 xml:space="preserve">95% </w:t>
            </w:r>
            <w:proofErr w:type="spellStart"/>
            <w:r w:rsidRPr="00964E20">
              <w:rPr>
                <w:rFonts w:ascii="Cambria" w:hAnsi="Cambria"/>
                <w:b/>
                <w:sz w:val="20"/>
                <w:szCs w:val="20"/>
              </w:rPr>
              <w:t>CI</w:t>
            </w:r>
            <w:r w:rsidR="003D2257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681CD" w14:textId="77777777" w:rsidR="003E2B4D" w:rsidRPr="00964E20" w:rsidRDefault="003E2B4D" w:rsidP="003E2B4D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CA4150">
              <w:rPr>
                <w:rFonts w:eastAsia="맑은 고딕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A4150"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A4150">
              <w:rPr>
                <w:rFonts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3E2B4D" w:rsidRPr="00AE3A72" w14:paraId="6B93247A" w14:textId="77777777" w:rsidTr="003E2B4D">
        <w:trPr>
          <w:trHeight w:val="272"/>
          <w:jc w:val="center"/>
        </w:trPr>
        <w:tc>
          <w:tcPr>
            <w:tcW w:w="45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F504D7" w14:textId="77777777" w:rsidR="003E2B4D" w:rsidRPr="00964E20" w:rsidRDefault="003E2B4D" w:rsidP="003E2B4D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78A10" w14:textId="77777777" w:rsidR="003E2B4D" w:rsidRPr="00964E20" w:rsidRDefault="003E2B4D" w:rsidP="003E2B4D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Lower limit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87F79" w14:textId="77777777" w:rsidR="003E2B4D" w:rsidRPr="00964E20" w:rsidRDefault="003E2B4D" w:rsidP="003E2B4D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Upper limit</w:t>
            </w:r>
          </w:p>
        </w:tc>
        <w:tc>
          <w:tcPr>
            <w:tcW w:w="14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F21DD" w14:textId="77777777" w:rsidR="003E2B4D" w:rsidRPr="00964E20" w:rsidRDefault="003E2B4D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3D2257" w:rsidRPr="00AE3A72" w14:paraId="628EB812" w14:textId="77777777" w:rsidTr="003E2B4D">
        <w:trPr>
          <w:trHeight w:val="272"/>
          <w:jc w:val="center"/>
        </w:trPr>
        <w:tc>
          <w:tcPr>
            <w:tcW w:w="45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B4CA4" w14:textId="4E680636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FS</w:t>
            </w:r>
            <w:r w:rsidRPr="00595D78">
              <w:rPr>
                <w:rFonts w:ascii="Cambria" w:hAnsi="Cambria" w:hint="eastAsia"/>
                <w:sz w:val="20"/>
                <w:szCs w:val="20"/>
                <w:vertAlign w:val="superscript"/>
              </w:rPr>
              <w:t>a</w:t>
            </w:r>
            <w:proofErr w:type="spellEnd"/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NEWS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7EDD9" w14:textId="247D6BF1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33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C4F22" w14:textId="29BB007E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65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94B920" w14:textId="0630C61C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6893A31D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18387444" w14:textId="63D41A96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SOFA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48D1137E" w14:textId="7AA2BFC2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13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7E5AADB" w14:textId="4B4ED129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46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0D8647B" w14:textId="77777777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64A3BD1F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02E586FA" w14:textId="18F584F1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SAPS-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II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3A77C677" w14:textId="50A3730E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-.18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0058C11" w14:textId="1BF2C3D0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14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FDB2193" w14:textId="18E96F06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 w:hint="eastAsia"/>
                <w:sz w:val="20"/>
                <w:szCs w:val="20"/>
              </w:rPr>
              <w:t>90</w:t>
            </w:r>
          </w:p>
        </w:tc>
      </w:tr>
      <w:tr w:rsidR="003D2257" w:rsidRPr="00AE3A72" w14:paraId="1A240185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789B3B5B" w14:textId="169D3A74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LR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7640FDE1" w14:textId="2981CA69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03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6588944" w14:textId="70FC5917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36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D96B829" w14:textId="61FFE9FD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77E98F25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725B1245" w14:textId="08605F78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KNN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2AD8E1CB" w14:textId="733EEE51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7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D5B04FB" w14:textId="6CFA7B83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1.05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7DB0208" w14:textId="77777777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4B2F0AFE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56257F04" w14:textId="1F052251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MLP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7786B0F7" w14:textId="504980E7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70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53FDEE2" w14:textId="7C7532D3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1.0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E562DFC" w14:textId="77777777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622C50AA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66C58238" w14:textId="26B6189C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LGBM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42219747" w14:textId="2EE2F1EA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55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DB55F14" w14:textId="04DB6D4A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8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20D4567" w14:textId="77777777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3A6E8815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591F7833" w14:textId="0FEA9311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i</w:t>
            </w:r>
            <w:r w:rsidRPr="00964E20">
              <w:rPr>
                <w:rFonts w:ascii="Cambria" w:hAnsi="Cambria"/>
                <w:sz w:val="20"/>
                <w:szCs w:val="20"/>
              </w:rPr>
              <w:t>≥2.9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275332B1" w14:textId="5367693C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29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DCC74F0" w14:textId="4C982BF6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6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7AEDD59" w14:textId="230E8CAB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6604751E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3D6764EC" w14:textId="0BE0FBD0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3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42977CAA" w14:textId="413D0AB9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29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89651CF" w14:textId="6B76EE12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6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9CD5A0D" w14:textId="4BA7A046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1001F21C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540DFC47" w14:textId="2E03F334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7.1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37941DB7" w14:textId="5DD13292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36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844BADD" w14:textId="26A03751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6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FC191C5" w14:textId="73C7C640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42D82097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35B1D0D9" w14:textId="59C37F24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8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01A5E2E9" w14:textId="3D8E034D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37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3FEC276" w14:textId="4C885E8D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7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F76FD16" w14:textId="68E5A5FE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7744E0CD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78671466" w14:textId="36B940DF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18.2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25867B34" w14:textId="0C2168E8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44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3312DF8" w14:textId="67413B2F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76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0BD3FCA" w14:textId="1145ACDA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4B5E8EBA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28711010" w14:textId="5301454D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52.8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1481F0EF" w14:textId="78C24E24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54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804C05D" w14:textId="36A15B88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87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9548AD3" w14:textId="0B17A0B8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3D2257" w:rsidRPr="00AE3A72" w14:paraId="36555B4A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059659C1" w14:textId="2870A3D3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Cambria" w:hAnsi="Cambria" w:hint="eastAsia"/>
                <w:sz w:val="20"/>
                <w:szCs w:val="20"/>
              </w:rPr>
              <w:t>RETAIN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73FDEEF7" w14:textId="513CAE51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-.2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FC58039" w14:textId="3CFFC4B6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1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6D50CB6" w14:textId="08507079" w:rsidR="003D2257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.90</w:t>
            </w:r>
          </w:p>
        </w:tc>
      </w:tr>
      <w:tr w:rsidR="003D2257" w:rsidRPr="00AE3A72" w14:paraId="71D4EFD3" w14:textId="77777777" w:rsidTr="003E2B4D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14E7BF9C" w14:textId="77777777" w:rsidR="003D2257" w:rsidRDefault="003D2257" w:rsidP="00331169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</w:p>
          <w:p w14:paraId="105568E9" w14:textId="19AE8922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 xml:space="preserve">vs. </w:t>
            </w:r>
            <w:r>
              <w:rPr>
                <w:rFonts w:ascii="Cambria" w:hAnsi="Cambria" w:hint="eastAsia"/>
                <w:sz w:val="20"/>
                <w:szCs w:val="20"/>
              </w:rPr>
              <w:t>The Proposed Method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37A676FB" w14:textId="1FF8415B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-.18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82F47D7" w14:textId="11EFF111" w:rsidR="003D2257" w:rsidRPr="00964E20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CA63A7">
              <w:t>.15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8E3AF9E" w14:textId="5C857E70" w:rsidR="003D2257" w:rsidRDefault="003D2257" w:rsidP="003E2B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.90</w:t>
            </w:r>
          </w:p>
        </w:tc>
      </w:tr>
    </w:tbl>
    <w:p w14:paraId="05F6FED2" w14:textId="77777777" w:rsidR="003D2257" w:rsidRDefault="003D2257" w:rsidP="003D2257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gram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>
        <w:rPr>
          <w:rFonts w:ascii="Cambria" w:eastAsiaTheme="minorHAnsi" w:hAnsi="Cambria" w:cs="Calibri" w:hint="eastAsia"/>
          <w:sz w:val="24"/>
          <w:szCs w:val="24"/>
        </w:rPr>
        <w:t>FS</w:t>
      </w:r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feature screening</w:t>
      </w:r>
    </w:p>
    <w:p w14:paraId="6F9A7416" w14:textId="77777777" w:rsidR="003D2257" w:rsidRDefault="003D2257" w:rsidP="003D2257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>
        <w:rPr>
          <w:rFonts w:ascii="Cambria" w:eastAsiaTheme="minorHAnsi" w:hAnsi="Cambria" w:cs="Calibri" w:hint="eastAsia"/>
          <w:sz w:val="24"/>
          <w:szCs w:val="24"/>
        </w:rPr>
        <w:t>NEWS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national early warning score</w:t>
      </w:r>
    </w:p>
    <w:p w14:paraId="136459DE" w14:textId="77777777" w:rsidR="003D2257" w:rsidRDefault="003D2257" w:rsidP="003D2257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>
        <w:rPr>
          <w:rFonts w:ascii="Cambria" w:eastAsiaTheme="minorHAnsi" w:hAnsi="Cambria" w:cs="Calibri" w:hint="eastAsia"/>
          <w:sz w:val="24"/>
          <w:szCs w:val="24"/>
        </w:rPr>
        <w:t>SOFA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sequential organ failure assessment</w:t>
      </w:r>
    </w:p>
    <w:p w14:paraId="0BD86674" w14:textId="36F47DA1" w:rsidR="003D2257" w:rsidRPr="00F07509" w:rsidRDefault="003D2257" w:rsidP="003D2257">
      <w:pPr>
        <w:pStyle w:val="a0"/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>
        <w:rPr>
          <w:rFonts w:ascii="Cambria" w:eastAsiaTheme="minorHAnsi" w:hAnsi="Cambria" w:cs="Calibri" w:hint="eastAsia"/>
          <w:sz w:val="24"/>
          <w:szCs w:val="24"/>
        </w:rPr>
        <w:t>SAPS</w:t>
      </w:r>
      <w:proofErr w:type="spellEnd"/>
      <w:r>
        <w:rPr>
          <w:rFonts w:ascii="Cambria" w:eastAsiaTheme="minorHAnsi" w:hAnsi="Cambria" w:cs="Calibri" w:hint="eastAsia"/>
          <w:sz w:val="24"/>
          <w:szCs w:val="24"/>
        </w:rPr>
        <w:t>-II</w:t>
      </w:r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823FC5">
        <w:rPr>
          <w:rFonts w:ascii="Cambria" w:eastAsiaTheme="minorHAnsi" w:hAnsi="Cambria" w:cs="Calibri" w:hint="eastAsia"/>
          <w:sz w:val="24"/>
          <w:szCs w:val="24"/>
        </w:rPr>
        <w:t>s</w:t>
      </w:r>
      <w:r w:rsidRPr="00D87362">
        <w:rPr>
          <w:rFonts w:ascii="Cambria" w:eastAsiaTheme="minorHAnsi" w:hAnsi="Cambria" w:cs="Calibri"/>
          <w:sz w:val="24"/>
          <w:szCs w:val="24"/>
        </w:rPr>
        <w:t>implified acute physiology score</w:t>
      </w:r>
    </w:p>
    <w:p w14:paraId="07DF2A97" w14:textId="02F74919" w:rsidR="003D2257" w:rsidRPr="0068509F" w:rsidRDefault="003D2257" w:rsidP="00AC3D47">
      <w:pPr>
        <w:shd w:val="clear" w:color="auto" w:fill="FFFFFF"/>
        <w:tabs>
          <w:tab w:val="left" w:pos="1995"/>
          <w:tab w:val="left" w:pos="61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  <w:bookmarkStart w:id="0" w:name="_GoBack"/>
      <w:bookmarkEnd w:id="0"/>
    </w:p>
    <w:p w14:paraId="17718A0C" w14:textId="77777777" w:rsidR="003D2257" w:rsidRPr="0068509F" w:rsidRDefault="003D2257" w:rsidP="003D2257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79C9A1C2" w14:textId="77777777" w:rsidR="003D2257" w:rsidRPr="0068509F" w:rsidRDefault="003D2257" w:rsidP="003D2257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474F808B" w14:textId="0DE3304C" w:rsidR="003D2257" w:rsidRPr="0068509F" w:rsidRDefault="003D2257" w:rsidP="003D2257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r w:rsidR="00C141A0">
        <w:rPr>
          <w:rFonts w:ascii="Cambria" w:eastAsiaTheme="minorHAnsi" w:hAnsi="Cambria" w:cs="Calibri" w:hint="eastAsia"/>
          <w:sz w:val="24"/>
          <w:szCs w:val="24"/>
        </w:rPr>
        <w:t>M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141A0" w:rsidRPr="00C141A0">
        <w:rPr>
          <w:rFonts w:ascii="Cambria" w:eastAsiaTheme="minorHAnsi" w:hAnsi="Cambria" w:cs="Calibri"/>
          <w:sz w:val="24"/>
          <w:szCs w:val="24"/>
        </w:rPr>
        <w:t>light gradient boosting method</w:t>
      </w:r>
    </w:p>
    <w:p w14:paraId="50033215" w14:textId="77777777" w:rsidR="003D2257" w:rsidRDefault="003D2257" w:rsidP="003D2257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>
        <w:rPr>
          <w:rFonts w:ascii="Cambria" w:eastAsiaTheme="minorHAnsi" w:hAnsi="Cambria" w:cs="Calibri" w:hint="eastAsia"/>
          <w:sz w:val="24"/>
          <w:szCs w:val="24"/>
        </w:rPr>
        <w:t>DEWS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d</w:t>
      </w:r>
      <w:r w:rsidRPr="00964E20">
        <w:rPr>
          <w:rFonts w:ascii="Cambria" w:eastAsiaTheme="minorHAnsi" w:hAnsi="Cambria" w:cs="Calibri"/>
          <w:sz w:val="24"/>
          <w:szCs w:val="24"/>
        </w:rPr>
        <w:t>eep learning-based early warning score</w:t>
      </w:r>
    </w:p>
    <w:p w14:paraId="25A52473" w14:textId="77777777" w:rsidR="003D2257" w:rsidRDefault="003D2257" w:rsidP="003D2257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j</w:t>
      </w:r>
      <w:r>
        <w:rPr>
          <w:rFonts w:ascii="Cambria" w:eastAsiaTheme="minorHAnsi" w:hAnsi="Cambria" w:cs="Calibri" w:hint="eastAsia"/>
          <w:sz w:val="24"/>
          <w:szCs w:val="24"/>
        </w:rPr>
        <w:t>RETAIN</w:t>
      </w:r>
      <w:proofErr w:type="spellEnd"/>
      <w:proofErr w:type="gramEnd"/>
      <w:r>
        <w:rPr>
          <w:rFonts w:ascii="Cambria" w:eastAsiaTheme="minorHAnsi" w:hAnsi="Cambria" w:cs="Calibri" w:hint="eastAsia"/>
          <w:sz w:val="24"/>
          <w:szCs w:val="24"/>
        </w:rPr>
        <w:t>: reverse time attention</w:t>
      </w:r>
    </w:p>
    <w:p w14:paraId="4B741AEE" w14:textId="77777777" w:rsidR="003D2257" w:rsidRDefault="003D2257" w:rsidP="003D2257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k</w:t>
      </w:r>
      <w:r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proofErr w:type="gram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c</w:t>
      </w:r>
      <w:r w:rsidRPr="00964E20">
        <w:rPr>
          <w:rFonts w:ascii="Cambria" w:eastAsiaTheme="minorHAnsi" w:hAnsi="Cambria" w:cs="Calibri"/>
          <w:sz w:val="24"/>
          <w:szCs w:val="24"/>
        </w:rPr>
        <w:t>onfidence interval</w:t>
      </w:r>
    </w:p>
    <w:p w14:paraId="7EA0847B" w14:textId="77777777" w:rsidR="00FE687E" w:rsidRPr="003D2257" w:rsidRDefault="00FE687E" w:rsidP="00FE687E">
      <w:pPr>
        <w:jc w:val="center"/>
        <w:rPr>
          <w:smallCaps/>
          <w:kern w:val="28"/>
          <w:sz w:val="18"/>
          <w:szCs w:val="18"/>
        </w:rPr>
      </w:pPr>
    </w:p>
    <w:p w14:paraId="1E3F84B8" w14:textId="77777777" w:rsidR="000D7C46" w:rsidRPr="00FE687E" w:rsidRDefault="000D7C46"/>
    <w:sectPr w:rsidR="000D7C46" w:rsidRPr="00FE687E" w:rsidSect="00FE68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CCC060" w14:textId="77777777" w:rsidR="000F549A" w:rsidRDefault="000F549A" w:rsidP="00964E20">
      <w:r>
        <w:separator/>
      </w:r>
    </w:p>
  </w:endnote>
  <w:endnote w:type="continuationSeparator" w:id="0">
    <w:p w14:paraId="037B2C8F" w14:textId="77777777" w:rsidR="000F549A" w:rsidRDefault="000F549A" w:rsidP="00964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E2F71C" w14:textId="77777777" w:rsidR="000F549A" w:rsidRDefault="000F549A" w:rsidP="00964E20">
      <w:r>
        <w:separator/>
      </w:r>
    </w:p>
  </w:footnote>
  <w:footnote w:type="continuationSeparator" w:id="0">
    <w:p w14:paraId="1B3C73C6" w14:textId="77777777" w:rsidR="000F549A" w:rsidRDefault="000F549A" w:rsidP="00964E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87E"/>
    <w:rsid w:val="000D7C46"/>
    <w:rsid w:val="000F2E07"/>
    <w:rsid w:val="000F549A"/>
    <w:rsid w:val="00276FB2"/>
    <w:rsid w:val="003A1B27"/>
    <w:rsid w:val="003B29FE"/>
    <w:rsid w:val="003D2257"/>
    <w:rsid w:val="003E2B4D"/>
    <w:rsid w:val="004067F3"/>
    <w:rsid w:val="004328E2"/>
    <w:rsid w:val="0047068C"/>
    <w:rsid w:val="004F0325"/>
    <w:rsid w:val="00525DC4"/>
    <w:rsid w:val="00541F61"/>
    <w:rsid w:val="005A6F5A"/>
    <w:rsid w:val="00655DAA"/>
    <w:rsid w:val="00666DA2"/>
    <w:rsid w:val="006D5BE0"/>
    <w:rsid w:val="007771DC"/>
    <w:rsid w:val="007B23AD"/>
    <w:rsid w:val="00823FC5"/>
    <w:rsid w:val="008934F9"/>
    <w:rsid w:val="0090507E"/>
    <w:rsid w:val="00964E20"/>
    <w:rsid w:val="009B6923"/>
    <w:rsid w:val="00A37783"/>
    <w:rsid w:val="00A86539"/>
    <w:rsid w:val="00AC3D47"/>
    <w:rsid w:val="00AD10DE"/>
    <w:rsid w:val="00B56235"/>
    <w:rsid w:val="00C141A0"/>
    <w:rsid w:val="00C25BB1"/>
    <w:rsid w:val="00CA4150"/>
    <w:rsid w:val="00CD39FB"/>
    <w:rsid w:val="00CE5957"/>
    <w:rsid w:val="00D57CD7"/>
    <w:rsid w:val="00D57D08"/>
    <w:rsid w:val="00D75AB6"/>
    <w:rsid w:val="00DD7906"/>
    <w:rsid w:val="00E13EB0"/>
    <w:rsid w:val="00EB3467"/>
    <w:rsid w:val="00F064A5"/>
    <w:rsid w:val="00F62C82"/>
    <w:rsid w:val="00F9508B"/>
    <w:rsid w:val="00FA40F2"/>
    <w:rsid w:val="00FE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4B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AB658-3DD8-4AAB-81C7-757F3C1D6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user</cp:lastModifiedBy>
  <cp:revision>9</cp:revision>
  <dcterms:created xsi:type="dcterms:W3CDTF">2024-06-03T07:18:00Z</dcterms:created>
  <dcterms:modified xsi:type="dcterms:W3CDTF">2024-07-26T05:57:00Z</dcterms:modified>
</cp:coreProperties>
</file>